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F7D515" w14:textId="3A40EA2A" w:rsidR="00AA277F" w:rsidRDefault="00AA277F" w:rsidP="00AA277F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bookmarkStart w:id="0" w:name="_Hlk162381120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S</w:t>
      </w:r>
      <w:r w:rsidRPr="00AA277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upplementary figure and table legends</w:t>
      </w:r>
    </w:p>
    <w:p w14:paraId="7B61AC33" w14:textId="68E9E197" w:rsidR="00AA277F" w:rsidRPr="00111AD7" w:rsidRDefault="00AA277F" w:rsidP="00AA277F">
      <w:pPr>
        <w:spacing w:line="480" w:lineRule="auto"/>
        <w:rPr>
          <w:rFonts w:ascii="Times New Roman" w:hAnsi="Times New Roman" w:cs="Times New Roman"/>
          <w:szCs w:val="21"/>
        </w:rPr>
      </w:pPr>
      <w:r w:rsidRPr="00A9499A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Fig</w:t>
      </w:r>
      <w:r w:rsidR="00B81F62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Pr="00A9499A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</w:t>
      </w:r>
      <w:bookmarkEnd w:id="0"/>
      <w:r w:rsidRPr="00A9499A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</w:t>
      </w:r>
      <w:r w:rsidRPr="00A9499A">
        <w:rPr>
          <w:rFonts w:ascii="Times New Roman" w:hAnsi="Times New Roman" w:cs="Times New Roman"/>
          <w:b/>
          <w:bCs/>
          <w:szCs w:val="21"/>
        </w:rPr>
        <w:t xml:space="preserve">Positive counts for only one of the nine urinary biomarkers in four groups. </w:t>
      </w:r>
      <w:r w:rsidR="00111AD7" w:rsidRPr="00467DB1">
        <w:rPr>
          <w:rFonts w:ascii="Times New Roman" w:hAnsi="Times New Roman" w:cs="Times New Roman"/>
          <w:szCs w:val="21"/>
          <w:highlight w:val="yellow"/>
        </w:rPr>
        <w:t>A represents diabetes duration 10 years group, B represents</w:t>
      </w:r>
      <w:r w:rsidR="00111AD7" w:rsidRPr="00467DB1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="00111AD7" w:rsidRPr="00467DB1">
        <w:rPr>
          <w:rFonts w:ascii="Times New Roman" w:hAnsi="Times New Roman" w:cs="Times New Roman"/>
          <w:szCs w:val="21"/>
          <w:highlight w:val="yellow"/>
        </w:rPr>
        <w:t>diabetes duration 5-10 years group, C represents diabetes duration &gt; 10 years group, and D represents DR(-)UACR (-) group</w:t>
      </w:r>
      <w:r w:rsidR="00111AD7" w:rsidRPr="00467DB1">
        <w:rPr>
          <w:rFonts w:ascii="Times New Roman" w:hAnsi="Times New Roman" w:cs="Times New Roman" w:hint="eastAsia"/>
          <w:szCs w:val="21"/>
          <w:highlight w:val="yellow"/>
        </w:rPr>
        <w:t>.</w:t>
      </w:r>
    </w:p>
    <w:p w14:paraId="0939B060" w14:textId="635BF13D" w:rsidR="00AA277F" w:rsidRPr="00AA277F" w:rsidRDefault="00AA277F" w:rsidP="00AA277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A277F">
        <w:rPr>
          <w:rFonts w:ascii="Times New Roman" w:hAnsi="Times New Roman" w:cs="Times New Roman"/>
          <w:b/>
          <w:bCs/>
          <w:szCs w:val="21"/>
        </w:rPr>
        <w:t>Supplementary Table 1. Clinical characteristics of 407 people with T2DM among different groups</w:t>
      </w:r>
      <w:r w:rsidR="00C22C6A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2F7E3748" w14:textId="5942A1B4" w:rsidR="00AA277F" w:rsidRPr="00AA277F" w:rsidRDefault="00AA277F" w:rsidP="00AA277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A277F">
        <w:rPr>
          <w:rFonts w:ascii="Times New Roman" w:hAnsi="Times New Roman" w:cs="Times New Roman"/>
          <w:b/>
          <w:bCs/>
          <w:szCs w:val="21"/>
        </w:rPr>
        <w:t>Supplementary Table 2. Clinical characteristics and urinary biomarkers of 407 people with T2DM by UACR groups</w:t>
      </w:r>
      <w:r w:rsidR="00C22C6A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35997033" w14:textId="6C42497C" w:rsidR="00AA277F" w:rsidRPr="00AA277F" w:rsidRDefault="00AA277F" w:rsidP="00AA277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A277F">
        <w:rPr>
          <w:rFonts w:ascii="Times New Roman" w:hAnsi="Times New Roman" w:cs="Times New Roman"/>
          <w:b/>
          <w:bCs/>
          <w:szCs w:val="21"/>
        </w:rPr>
        <w:t>Supplementary Table 3. Clinical characteristics and urinary biomarkers of 189 people with T2DM by eGFR groups</w:t>
      </w:r>
      <w:r w:rsidR="00C22C6A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26E0B9E4" w14:textId="460A04BF" w:rsidR="00AA277F" w:rsidRPr="00AA277F" w:rsidRDefault="00AA277F" w:rsidP="00AA277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A277F">
        <w:rPr>
          <w:rFonts w:ascii="Times New Roman" w:hAnsi="Times New Roman" w:cs="Times New Roman"/>
          <w:b/>
          <w:bCs/>
          <w:szCs w:val="21"/>
        </w:rPr>
        <w:t>Supplementary Table 4. Clinical characteristics and urinary biomarkers of 203 people with T2DM without hypertension</w:t>
      </w:r>
      <w:r w:rsidR="00C22C6A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25505B72" w14:textId="0964E00B" w:rsidR="00AA277F" w:rsidRPr="00AA277F" w:rsidRDefault="00AA277F" w:rsidP="00AA277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A277F">
        <w:rPr>
          <w:rFonts w:ascii="Times New Roman" w:hAnsi="Times New Roman" w:cs="Times New Roman"/>
          <w:b/>
          <w:bCs/>
          <w:szCs w:val="21"/>
        </w:rPr>
        <w:t>Supplementary Table 5. Clinical characteristics and urinary biomarkers of 204 people with T2DM and hypertension</w:t>
      </w:r>
      <w:r w:rsidR="00C22C6A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2801E215" w14:textId="77777777" w:rsidR="009B3314" w:rsidRPr="00AA277F" w:rsidRDefault="009B3314"/>
    <w:sectPr w:rsidR="009B3314" w:rsidRPr="00AA277F" w:rsidSect="00AA27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5FB5AA" w14:textId="77777777" w:rsidR="00CC2604" w:rsidRDefault="00CC2604" w:rsidP="00AA277F">
      <w:pPr>
        <w:spacing w:after="0" w:line="240" w:lineRule="auto"/>
      </w:pPr>
      <w:r>
        <w:separator/>
      </w:r>
    </w:p>
  </w:endnote>
  <w:endnote w:type="continuationSeparator" w:id="0">
    <w:p w14:paraId="2C3F2DBB" w14:textId="77777777" w:rsidR="00CC2604" w:rsidRDefault="00CC2604" w:rsidP="00AA2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DC88C5" w14:textId="77777777" w:rsidR="00CC2604" w:rsidRDefault="00CC2604" w:rsidP="00AA277F">
      <w:pPr>
        <w:spacing w:after="0" w:line="240" w:lineRule="auto"/>
      </w:pPr>
      <w:r>
        <w:separator/>
      </w:r>
    </w:p>
  </w:footnote>
  <w:footnote w:type="continuationSeparator" w:id="0">
    <w:p w14:paraId="42AB63A7" w14:textId="77777777" w:rsidR="00CC2604" w:rsidRDefault="00CC2604" w:rsidP="00AA2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3870"/>
    <w:rsid w:val="00111AD7"/>
    <w:rsid w:val="0028698D"/>
    <w:rsid w:val="003D6E6B"/>
    <w:rsid w:val="003E743E"/>
    <w:rsid w:val="00467DB1"/>
    <w:rsid w:val="004A3870"/>
    <w:rsid w:val="006211C5"/>
    <w:rsid w:val="00657396"/>
    <w:rsid w:val="00824262"/>
    <w:rsid w:val="00876760"/>
    <w:rsid w:val="009B3314"/>
    <w:rsid w:val="00AA277F"/>
    <w:rsid w:val="00AB1C3F"/>
    <w:rsid w:val="00B81F62"/>
    <w:rsid w:val="00BB2F5D"/>
    <w:rsid w:val="00BE1167"/>
    <w:rsid w:val="00C22C6A"/>
    <w:rsid w:val="00C776D6"/>
    <w:rsid w:val="00C95572"/>
    <w:rsid w:val="00CA2E58"/>
    <w:rsid w:val="00CC2604"/>
    <w:rsid w:val="00DA770D"/>
    <w:rsid w:val="00F4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6C8B60"/>
  <w15:chartTrackingRefBased/>
  <w15:docId w15:val="{A0CE532D-D2A5-4898-990E-D3DC4994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77F"/>
    <w:pPr>
      <w:widowControl w:val="0"/>
      <w:spacing w:after="160" w:line="278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38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3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38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38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38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38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38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38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38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38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3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3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38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387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38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38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38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38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38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38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38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3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38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38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38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3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38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38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27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27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27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27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744</Characters>
  <Application>Microsoft Office Word</Application>
  <DocSecurity>0</DocSecurity>
  <Lines>14</Lines>
  <Paragraphs>8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圆</dc:creator>
  <cp:keywords/>
  <dc:description/>
  <cp:lastModifiedBy>梦圆</cp:lastModifiedBy>
  <cp:revision>8</cp:revision>
  <dcterms:created xsi:type="dcterms:W3CDTF">2024-06-17T13:53:00Z</dcterms:created>
  <dcterms:modified xsi:type="dcterms:W3CDTF">2024-07-09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64b03acf1a3b8ef77feaf910d3697abf903756d306bd9e7dcc24237ac3530</vt:lpwstr>
  </property>
</Properties>
</file>